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12D" w:rsidRDefault="001E0A1F" w:rsidP="001E0A1F">
      <w:pPr>
        <w:jc w:val="center"/>
      </w:pPr>
      <w:r>
        <w:rPr>
          <w:rFonts w:ascii="Times New Roman" w:eastAsiaTheme="minorEastAsia" w:hAnsi="Times New Roman"/>
          <w:color w:val="000000"/>
          <w:sz w:val="24"/>
          <w:szCs w:val="24"/>
        </w:rPr>
        <w:t xml:space="preserve">Supplementary Tab. </w:t>
      </w:r>
      <w:r w:rsidR="00534408">
        <w:rPr>
          <w:rFonts w:ascii="Times New Roman" w:eastAsiaTheme="minorEastAsia" w:hAnsi="Times New Roman"/>
          <w:color w:val="000000"/>
          <w:sz w:val="24"/>
          <w:szCs w:val="24"/>
        </w:rPr>
        <w:t>2</w:t>
      </w:r>
      <w:r>
        <w:rPr>
          <w:rFonts w:ascii="Times New Roman" w:eastAsiaTheme="minorEastAsia" w:hAnsi="Times New Roman"/>
          <w:color w:val="000000"/>
          <w:sz w:val="24"/>
          <w:szCs w:val="24"/>
        </w:rPr>
        <w:t xml:space="preserve"> Selected SNP</w:t>
      </w:r>
      <w:r w:rsidR="004D2999">
        <w:rPr>
          <w:rFonts w:ascii="Times New Roman" w:eastAsiaTheme="minorEastAsia" w:hAnsi="Times New Roman"/>
          <w:color w:val="000000"/>
          <w:sz w:val="24"/>
          <w:szCs w:val="24"/>
        </w:rPr>
        <w:t xml:space="preserve"> </w:t>
      </w:r>
      <w:r w:rsidR="00E34CE1">
        <w:rPr>
          <w:rFonts w:ascii="Times New Roman" w:eastAsiaTheme="minorEastAsia" w:hAnsi="Times New Roman"/>
          <w:color w:val="000000"/>
          <w:sz w:val="24"/>
          <w:szCs w:val="24"/>
        </w:rPr>
        <w:t xml:space="preserve">in </w:t>
      </w:r>
      <w:r w:rsidR="00E34CE1" w:rsidRPr="004A73DF">
        <w:rPr>
          <w:rFonts w:ascii="Times New Roman" w:eastAsiaTheme="minorEastAsia" w:hAnsi="Times New Roman"/>
          <w:color w:val="000000"/>
          <w:sz w:val="24"/>
          <w:szCs w:val="24"/>
        </w:rPr>
        <w:t xml:space="preserve">the </w:t>
      </w:r>
      <w:r w:rsidR="00534408">
        <w:rPr>
          <w:rFonts w:ascii="Times New Roman" w:eastAsiaTheme="minorEastAsia" w:hAnsi="Times New Roman"/>
          <w:color w:val="000000"/>
          <w:sz w:val="24"/>
          <w:szCs w:val="24"/>
        </w:rPr>
        <w:t>East Asian</w:t>
      </w:r>
      <w:r w:rsidR="00E34CE1" w:rsidRPr="004A73DF">
        <w:rPr>
          <w:rFonts w:ascii="Times New Roman" w:eastAsiaTheme="minorEastAsia" w:hAnsi="Times New Roman"/>
          <w:color w:val="000000"/>
          <w:sz w:val="24"/>
          <w:szCs w:val="24"/>
        </w:rPr>
        <w:t xml:space="preserve"> population</w:t>
      </w:r>
    </w:p>
    <w:tbl>
      <w:tblPr>
        <w:tblW w:w="130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2615"/>
        <w:gridCol w:w="1267"/>
        <w:gridCol w:w="2455"/>
        <w:gridCol w:w="987"/>
        <w:gridCol w:w="959"/>
        <w:gridCol w:w="1090"/>
        <w:gridCol w:w="1006"/>
        <w:gridCol w:w="1006"/>
        <w:gridCol w:w="1006"/>
      </w:tblGrid>
      <w:tr w:rsidR="004060AE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Times New Roman" w:eastAsia="Times New Roman" w:hAnsi="Times New Roman" w:cs="宋体"/>
                <w:kern w:val="0"/>
                <w:sz w:val="16"/>
                <w:szCs w:val="16"/>
              </w:rPr>
            </w:pP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exposure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d.exposur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id.outcome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samplesiz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92A2F" w:rsidRPr="007C0AB8" w:rsidRDefault="00F92A2F" w:rsidP="00F84E41">
            <w:pPr>
              <w:widowControl/>
              <w:snapToGrid w:val="0"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7C0AB8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8219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41947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7644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4243384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9462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1438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1981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6293703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8893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31407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37037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19143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74275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1488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2472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0812683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2403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4992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7743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6304285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2440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3312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2960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447805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8568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179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4167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6280903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7347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390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3151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3022208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8197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8304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5300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0348183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496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5267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0761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09567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586674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4835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2894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4158579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092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28045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7608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.35E-05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4948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23342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6730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549079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637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5640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963632</w:t>
            </w:r>
          </w:p>
        </w:tc>
      </w:tr>
      <w:tr w:rsidR="00D953B7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heumatoid arthritis || id:ieu-a-83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ieu-a-8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367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3639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953B7" w:rsidRPr="00D953B7" w:rsidRDefault="00D953B7" w:rsidP="00D953B7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D953B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0353282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widowControl/>
              <w:snapToGrid w:val="0"/>
              <w:jc w:val="right"/>
              <w:rPr>
                <w:rFonts w:ascii="DengXian" w:eastAsia="DengXian" w:hAnsi="DengXian"/>
                <w:color w:val="000000"/>
                <w:kern w:val="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0367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1058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8423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777708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05164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7153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7326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7044388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677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6435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008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8131509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18893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1842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1670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1914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25994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19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9721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1323564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32131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8042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0130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90869849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33857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978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8962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0211579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68698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7935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6911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3561158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168706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3624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8550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132535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010365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25930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41097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61002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446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173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44453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8040012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6184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2508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0425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3844416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8412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735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7687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3166526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38003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78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283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5203074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1344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525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97005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7505402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14304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2709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8012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5821192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512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4628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2749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333526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7315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8199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0399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9601218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49306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7831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1151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8108721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50299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0130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539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674453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557013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9828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9256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81749517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200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8977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0964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41850984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lastRenderedPageBreak/>
              <w:t>23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9414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40422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02926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7247307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69937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1891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72252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79347118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0973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9696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8971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814292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4863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2694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1625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2675886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76507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12544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2157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30212524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93874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2723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118272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47014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Inverse variance weighte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5020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18205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0582223</w:t>
            </w:r>
          </w:p>
        </w:tc>
      </w:tr>
      <w:tr w:rsidR="00F825B2" w:rsidRPr="007C0AB8" w:rsidTr="00F825B2">
        <w:trPr>
          <w:trHeight w:val="320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ystemic lupus erythematosus || id:ebi-a-GCST9001186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reast cancer || id:bbj-a-160</w:t>
            </w: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ebi-a-GCST900118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bbj-a-16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95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lef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All - MR Egge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-0.0660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053280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825B2" w:rsidRPr="00F825B2" w:rsidRDefault="00F825B2" w:rsidP="00F825B2">
            <w:pPr>
              <w:snapToGrid w:val="0"/>
              <w:jc w:val="right"/>
              <w:rPr>
                <w:rFonts w:ascii="DengXian" w:eastAsia="DengXian" w:hAnsi="DengXian" w:hint="eastAsia"/>
                <w:color w:val="000000"/>
                <w:sz w:val="16"/>
                <w:szCs w:val="16"/>
              </w:rPr>
            </w:pPr>
            <w:r w:rsidRPr="00F825B2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0.22622893</w:t>
            </w:r>
          </w:p>
        </w:tc>
      </w:tr>
    </w:tbl>
    <w:p w:rsidR="00F92A2F" w:rsidRDefault="00F92A2F" w:rsidP="007C0AB8">
      <w:bookmarkStart w:id="0" w:name="_GoBack"/>
      <w:bookmarkEnd w:id="0"/>
    </w:p>
    <w:p w:rsidR="007C0AB8" w:rsidRDefault="007C0AB8" w:rsidP="007C0AB8"/>
    <w:p w:rsidR="00F873B7" w:rsidRDefault="00F873B7" w:rsidP="007C0AB8"/>
    <w:p w:rsidR="00F873B7" w:rsidRPr="007C0AB8" w:rsidRDefault="00F873B7" w:rsidP="007C0AB8"/>
    <w:sectPr w:rsidR="00F873B7" w:rsidRPr="007C0AB8" w:rsidSect="007C0AB8">
      <w:pgSz w:w="16839" w:h="11907" w:orient="landscape"/>
      <w:pgMar w:top="1418" w:right="1814" w:bottom="1418" w:left="2098" w:header="851" w:footer="1072" w:gutter="0"/>
      <w:cols w:space="720"/>
      <w:docGrid w:type="lines" w:linePitch="5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defaultTabStop w:val="420"/>
  <w:drawingGridHorizontalSpacing w:val="105"/>
  <w:drawingGridVerticalSpacing w:val="57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yZTMxZmQyZWQ1ZTQxNTUxMDFlNzBlZDFiZTVkNmUifQ=="/>
  </w:docVars>
  <w:rsids>
    <w:rsidRoot w:val="12D269EF"/>
    <w:rsid w:val="00101438"/>
    <w:rsid w:val="001436BE"/>
    <w:rsid w:val="00156794"/>
    <w:rsid w:val="001E0A1F"/>
    <w:rsid w:val="00275358"/>
    <w:rsid w:val="003813F8"/>
    <w:rsid w:val="004060AE"/>
    <w:rsid w:val="004D2999"/>
    <w:rsid w:val="004F309F"/>
    <w:rsid w:val="005042A5"/>
    <w:rsid w:val="00534408"/>
    <w:rsid w:val="005567A3"/>
    <w:rsid w:val="007C0AB8"/>
    <w:rsid w:val="00851B06"/>
    <w:rsid w:val="0095535A"/>
    <w:rsid w:val="00AC0A8E"/>
    <w:rsid w:val="00AD3FC4"/>
    <w:rsid w:val="00BA0BD8"/>
    <w:rsid w:val="00C07A71"/>
    <w:rsid w:val="00CC63EC"/>
    <w:rsid w:val="00D953B7"/>
    <w:rsid w:val="00E34CE1"/>
    <w:rsid w:val="00F75259"/>
    <w:rsid w:val="00F825B2"/>
    <w:rsid w:val="00F84E41"/>
    <w:rsid w:val="00F873B7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0927B"/>
  <w15:docId w15:val="{A3E2CB40-E71E-AC46-A80C-3F9610D0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3</Words>
  <Characters>6459</Characters>
  <Application>Microsoft Office Word</Application>
  <DocSecurity>0</DocSecurity>
  <Lines>53</Lines>
  <Paragraphs>14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狒狒</dc:creator>
  <cp:lastModifiedBy>Xu Shengqian</cp:lastModifiedBy>
  <cp:revision>5</cp:revision>
  <dcterms:created xsi:type="dcterms:W3CDTF">2023-02-12T16:03:00Z</dcterms:created>
  <dcterms:modified xsi:type="dcterms:W3CDTF">2023-02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